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4F3218" w14:textId="1C7F5401" w:rsidR="003C26AF" w:rsidRPr="003C26AF" w:rsidRDefault="00994A3D" w:rsidP="003C26AF">
      <w:pPr>
        <w:pStyle w:val="Heading2"/>
      </w:pPr>
      <w:r w:rsidRPr="0001436A">
        <w:t>Supplementary</w:t>
      </w:r>
      <w:r w:rsidRPr="001549D3">
        <w:t xml:space="preserve"> Figures</w:t>
      </w:r>
    </w:p>
    <w:p w14:paraId="774180D5" w14:textId="77777777" w:rsidR="003C26AF" w:rsidRPr="004D4EEC" w:rsidRDefault="003C26AF" w:rsidP="003C26AF">
      <w:pPr>
        <w:jc w:val="center"/>
        <w:rPr>
          <w:lang w:val="en-GB"/>
        </w:rPr>
      </w:pPr>
      <w:r w:rsidRPr="004D4EEC">
        <w:rPr>
          <w:noProof/>
          <w:lang w:val="en-GB"/>
        </w:rPr>
        <w:drawing>
          <wp:inline distT="0" distB="0" distL="0" distR="0" wp14:anchorId="0FCB61EB" wp14:editId="1BF11D71">
            <wp:extent cx="4470903" cy="5159396"/>
            <wp:effectExtent l="0" t="0" r="0" b="0"/>
            <wp:docPr id="2" name="Imagen 2" descr="Diagrama, Gráfico de superfici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Gráfico de superficie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924" cy="5162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85B79" w14:textId="77777777" w:rsidR="003C26AF" w:rsidRPr="004D4EEC" w:rsidRDefault="003C26AF" w:rsidP="003C26AF">
      <w:pPr>
        <w:rPr>
          <w:lang w:val="en-GB"/>
        </w:rPr>
      </w:pPr>
    </w:p>
    <w:p w14:paraId="20DA009C" w14:textId="06D4269A" w:rsidR="003C26AF" w:rsidRPr="004D4EEC" w:rsidRDefault="003C26AF" w:rsidP="003C26AF">
      <w:pPr>
        <w:jc w:val="both"/>
        <w:rPr>
          <w:lang w:val="en-GB"/>
        </w:rPr>
      </w:pPr>
      <w:r w:rsidRPr="00597F9B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F</w:t>
      </w:r>
      <w:r w:rsidRPr="00597F9B">
        <w:rPr>
          <w:b/>
          <w:bCs/>
          <w:lang w:val="en-GB"/>
        </w:rPr>
        <w:t>igure 1</w:t>
      </w:r>
      <w:r w:rsidRPr="004D4EEC">
        <w:rPr>
          <w:lang w:val="en-GB"/>
        </w:rPr>
        <w:t xml:space="preserve">. </w:t>
      </w:r>
      <w:r>
        <w:rPr>
          <w:lang w:val="en-GB"/>
        </w:rPr>
        <w:t>The figure shows the difference between the Ct obtaining amplifying the 18S ribosomal RNA (C</w:t>
      </w:r>
      <w:r w:rsidRPr="00764500">
        <w:rPr>
          <w:vertAlign w:val="subscript"/>
          <w:lang w:val="en-GB"/>
        </w:rPr>
        <w:t>t</w:t>
      </w:r>
      <w:r w:rsidRPr="00764500">
        <w:rPr>
          <w:vertAlign w:val="superscript"/>
          <w:lang w:val="en-GB"/>
        </w:rPr>
        <w:t>18S</w:t>
      </w:r>
      <w:r>
        <w:rPr>
          <w:lang w:val="en-GB"/>
        </w:rPr>
        <w:t>) and the Ct obtained amplifying the Mx (</w:t>
      </w:r>
      <w:proofErr w:type="spellStart"/>
      <w:r>
        <w:rPr>
          <w:lang w:val="en-GB"/>
        </w:rPr>
        <w:t>C</w:t>
      </w:r>
      <w:r w:rsidRPr="00764500">
        <w:rPr>
          <w:vertAlign w:val="subscript"/>
          <w:lang w:val="en-GB"/>
        </w:rPr>
        <w:t>t</w:t>
      </w:r>
      <w:r w:rsidRPr="00764500">
        <w:rPr>
          <w:vertAlign w:val="superscript"/>
          <w:lang w:val="en-GB"/>
        </w:rPr>
        <w:t>Mx</w:t>
      </w:r>
      <w:proofErr w:type="spellEnd"/>
      <w:r>
        <w:rPr>
          <w:lang w:val="en-GB"/>
        </w:rPr>
        <w:t>) and PKR (</w:t>
      </w:r>
      <w:proofErr w:type="spellStart"/>
      <w:r>
        <w:rPr>
          <w:lang w:val="en-GB"/>
        </w:rPr>
        <w:t>C</w:t>
      </w:r>
      <w:r w:rsidRPr="00764500">
        <w:rPr>
          <w:vertAlign w:val="subscript"/>
          <w:lang w:val="en-GB"/>
        </w:rPr>
        <w:t>t</w:t>
      </w:r>
      <w:r w:rsidRPr="00764500">
        <w:rPr>
          <w:vertAlign w:val="superscript"/>
          <w:lang w:val="en-GB"/>
        </w:rPr>
        <w:t>PKR</w:t>
      </w:r>
      <w:proofErr w:type="spellEnd"/>
      <w:r>
        <w:rPr>
          <w:lang w:val="en-GB"/>
        </w:rPr>
        <w:t xml:space="preserve">) genes using total RNA extracted from the spleen or kidney of fish treated during five days with normal feed (NF), </w:t>
      </w:r>
      <w:r w:rsidRPr="00764500">
        <w:rPr>
          <w:i/>
          <w:iCs/>
          <w:lang w:val="en-GB"/>
        </w:rPr>
        <w:t>L. lactis</w:t>
      </w:r>
      <w:r>
        <w:rPr>
          <w:lang w:val="en-GB"/>
        </w:rPr>
        <w:t xml:space="preserve"> pNZ8149 (MT005) collected at 1, 3 and 10 days post treatment (</w:t>
      </w:r>
      <w:proofErr w:type="spellStart"/>
      <w:r>
        <w:rPr>
          <w:lang w:val="en-GB"/>
        </w:rPr>
        <w:t>dpt</w:t>
      </w:r>
      <w:proofErr w:type="spellEnd"/>
      <w:r>
        <w:rPr>
          <w:lang w:val="en-GB"/>
        </w:rPr>
        <w:t>) with MT005 or at the same time in the case of fish fed only with normal feed (</w:t>
      </w:r>
      <w:proofErr w:type="spellStart"/>
      <w:r>
        <w:rPr>
          <w:lang w:val="en-GB"/>
        </w:rPr>
        <w:t>dpt</w:t>
      </w:r>
      <w:proofErr w:type="spellEnd"/>
      <w:r>
        <w:rPr>
          <w:lang w:val="en-GB"/>
        </w:rPr>
        <w:t>*). The significance was analysed using a t-test (* p&lt; 0.05), ** p&lt; 0.01, *** p&lt; 0.001).</w:t>
      </w:r>
    </w:p>
    <w:p w14:paraId="6656175E" w14:textId="77777777" w:rsidR="003C26AF" w:rsidRPr="004D4EEC" w:rsidRDefault="003C26AF" w:rsidP="003C26AF">
      <w:pPr>
        <w:rPr>
          <w:lang w:val="en-GB"/>
        </w:rPr>
      </w:pPr>
    </w:p>
    <w:p w14:paraId="7B65BC41" w14:textId="5B027A62" w:rsidR="00DE23E8" w:rsidRDefault="003C26AF" w:rsidP="003C26AF">
      <w:pPr>
        <w:pStyle w:val="Heading2"/>
      </w:pPr>
      <w:r>
        <w:lastRenderedPageBreak/>
        <w:t>Supplementary Tables</w:t>
      </w:r>
    </w:p>
    <w:p w14:paraId="4C2840FE" w14:textId="77777777" w:rsidR="003C26AF" w:rsidRPr="00E15AE0" w:rsidRDefault="003C26AF" w:rsidP="003C26AF">
      <w:pPr>
        <w:pStyle w:val="PlainText"/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 w:rsidRPr="00E15AE0">
        <w:rPr>
          <w:rFonts w:ascii="Palatino Linotype" w:hAnsi="Palatino Linotype" w:cs="Courier New"/>
          <w:b/>
          <w:bCs/>
          <w:sz w:val="20"/>
          <w:szCs w:val="20"/>
          <w:lang w:val="en-US"/>
        </w:rPr>
        <w:t>Supplementary Table 1</w:t>
      </w:r>
    </w:p>
    <w:p w14:paraId="3F523C05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 w:rsidRPr="00433BF3">
        <w:rPr>
          <w:rFonts w:ascii="Palatino Linotype" w:hAnsi="Palatino Linotype" w:cs="Courier New"/>
          <w:b/>
          <w:bCs/>
          <w:sz w:val="20"/>
          <w:szCs w:val="20"/>
          <w:lang w:val="en-US"/>
        </w:rPr>
        <w:t>Amino acid sequences of Interferon</w:t>
      </w:r>
      <w:r>
        <w:rPr>
          <w:rFonts w:ascii="Palatino Linotype" w:hAnsi="Palatino Linotype" w:cs="Courier New"/>
          <w:b/>
          <w:bCs/>
          <w:sz w:val="20"/>
          <w:szCs w:val="20"/>
          <w:lang w:val="en-US"/>
        </w:rPr>
        <w:t>s type</w:t>
      </w:r>
      <w:r w:rsidRPr="00433BF3">
        <w:rPr>
          <w:rFonts w:ascii="Palatino Linotype" w:hAnsi="Palatino Linotype" w:cs="Courier New"/>
          <w:b/>
          <w:bCs/>
          <w:sz w:val="20"/>
          <w:szCs w:val="20"/>
          <w:lang w:val="en-US"/>
        </w:rPr>
        <w:t xml:space="preserve"> I described in Atlantic Salmon</w:t>
      </w:r>
    </w:p>
    <w:p w14:paraId="50D56D4C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6525"/>
      </w:tblGrid>
      <w:tr w:rsidR="003C26AF" w:rsidRPr="00433BF3" w14:paraId="1BA36C91" w14:textId="77777777" w:rsidTr="00E43A1C">
        <w:tc>
          <w:tcPr>
            <w:tcW w:w="2547" w:type="dxa"/>
            <w:tcBorders>
              <w:bottom w:val="single" w:sz="4" w:space="0" w:color="auto"/>
            </w:tcBorders>
          </w:tcPr>
          <w:p w14:paraId="26CEE284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Identifier</w:t>
            </w:r>
          </w:p>
        </w:tc>
        <w:tc>
          <w:tcPr>
            <w:tcW w:w="6525" w:type="dxa"/>
            <w:tcBorders>
              <w:bottom w:val="single" w:sz="4" w:space="0" w:color="auto"/>
            </w:tcBorders>
          </w:tcPr>
          <w:p w14:paraId="69D496A0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Amino acid sequence</w:t>
            </w:r>
          </w:p>
        </w:tc>
      </w:tr>
      <w:tr w:rsidR="003C26AF" w:rsidRPr="00433BF3" w14:paraId="7A0F4258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788B47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&gt;IFNIa2.1 (XP_014048251.1)</w:t>
            </w:r>
          </w:p>
          <w:p w14:paraId="028119FF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2DCF0568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MQSWTCICLIICSMQSVCHCCDWIQHHYGHLSSEYLSLLDQMGGDITEQDAPVFFPTSLYRHIDDAGFEDQVRFRNETIYQITKLFDGNMKAVTWDKKKRDDFLNILERQFENLKSCVSPAKKPERRLKRYFKELNRKVLRKMNYSAQAWELIRKETRRHLQRLDIFKAKIH</w:t>
            </w:r>
          </w:p>
        </w:tc>
      </w:tr>
      <w:tr w:rsidR="003C26AF" w:rsidRPr="00433BF3" w14:paraId="421F913E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711977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2.2 (NP_001266026.1) </w:t>
            </w:r>
          </w:p>
          <w:p w14:paraId="2BEAA87F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44EE7C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LQTITWMSAFLCVAHVCSMPMPCQLQGQLVRITHNLLRDMGGNFPLECLQENVFVAFPATAFASSGAPQLGSSGAKAIYETLKNIDILFEADDLPTQWDQQKLKNFQNIVYRQIEESKCMMGSVDTSDYLIRTEGLNTYFGNIAAVLKEKNFSYCAWEVVRKELLYTLQFILEHNSDSLLWANRT</w:t>
            </w:r>
          </w:p>
        </w:tc>
      </w:tr>
      <w:tr w:rsidR="003C26AF" w:rsidRPr="00433BF3" w14:paraId="30EC841A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013D555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1b2.2 (NP_001266024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23EC079B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VLKWLSICLTLFCQGTAASKPCRWTQFRLGKLNDVSIGLLSDMGGLFPLMCAEESVEQMFPEDLYKNTEGEDVYVVALEAMRYVEQLYNNSLTSVTWNKTKLNMFQNVIYRQVQNLELCVVGGVWESSGDGWSVTLKTYFNKLNTVLKEKEHSACAWEIVRKEIRENLVQFKKFIDSRVKL</w:t>
            </w:r>
          </w:p>
        </w:tc>
      </w:tr>
      <w:tr w:rsidR="003C26AF" w:rsidRPr="00433BF3" w14:paraId="74D6EE2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C949529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2.4 (XP_014048249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B2B3D2E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LQTITWMSAFLCVAHVCSMPMPCQLQGQLVRITHNLLRDMGGNFPLDCLQENVFMAFPATAFASSGAPQLSSSGATAIYETLKNIDTLFGADDLPTQWDQQKLENFQNIVYRQIDESKCMMGSVDTSDYLIRTEGLNTYFGNIAAVLKEKNFSYCAWEVVRKELLYTLQFILEHNSDSLLWANRT</w:t>
            </w:r>
          </w:p>
        </w:tc>
      </w:tr>
      <w:tr w:rsidR="003C26AF" w:rsidRPr="00433BF3" w14:paraId="0901C50A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7AD296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a2.2 (XP_014048247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26EDB9E8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MQSWTCICLIICSMQSVCHCCDWIQHHYGHLSSEYLSLLDQMGGDITEQDAPVFFPTSLYRHIDDAEFEDQVRFRNETIYQITKLFDGNMKSVTWDKKKRDDFLNILERQFENLKSCVSPAKKPERRLKRYFKELNRKVLRKMNYSAQAWELIRKETRRHLQRLDIFKAKIH</w:t>
            </w:r>
          </w:p>
        </w:tc>
      </w:tr>
      <w:tr w:rsidR="003C26AF" w:rsidRPr="00433BF3" w14:paraId="7AA8AD15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3F0B640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b2.3 (XP_014048072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48C6FC4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VLKWLSICLTLFCQGTAASKPCRWTQFRLGKLNDVSIGLLSDMGGLFPLMCAEENVEQMFPEDLYKNTEGEDVSVVALEAMRYVEQLYNNSLTSVTWNKTNLNMFQNVIYRQVQNLELCVVGGVWESSGDGWSVTLKTYFNKLNTVLKEKEHSACAWEIVRKEIRENLVQFKKFIDSRVKL</w:t>
            </w:r>
          </w:p>
        </w:tc>
      </w:tr>
      <w:tr w:rsidR="003C26AF" w:rsidRPr="00433BF3" w14:paraId="086A991C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404FAA3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e2.1 (XP_014047907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3E100A5E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GSISLWMCLILTICTWNKTIGCTWMRTLPRSPSMFQVLSNNTITMLQKMGHVVSRKSQITFPNEQYRQVDNFTDNCRIVFISQTLNAIEKLYSSGKYDSTAWDQKGVDEFMIGLHRQTSELDQCVKTIKPGPSTSVKRVNKGMSLHFQILKNSLKLEEYSASGWEDIRNVVLSHMLRLVTIPID</w:t>
            </w:r>
          </w:p>
        </w:tc>
      </w:tr>
      <w:tr w:rsidR="003C26AF" w:rsidRPr="00433BF3" w14:paraId="2B2880CE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C807C4B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e2.2 (XP_014048073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82D4121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GSISFWMCLVMTICTWNKTIGCTWMRTLPRSPSMFQVFSNNIITMLQKMGHEVSRDPQITFPDKQYRQVNNFKAEEQMAFISHTLNAIKKLYSSGKYESTAWDQKGVDKFMNDLYRQTSELDQCVKAMKTRLSKSVKRVNKKMSLHFKFLKNYLKREEYSASGWEDIRTVVLAHLQRLDTTLSSQ</w:t>
            </w:r>
          </w:p>
        </w:tc>
      </w:tr>
      <w:tr w:rsidR="003C26AF" w:rsidRPr="00433BF3" w14:paraId="35FD28A1" w14:textId="77777777" w:rsidTr="00E43A1C">
        <w:tc>
          <w:tcPr>
            <w:tcW w:w="2547" w:type="dxa"/>
            <w:tcBorders>
              <w:top w:val="single" w:sz="4" w:space="0" w:color="auto"/>
            </w:tcBorders>
          </w:tcPr>
          <w:p w14:paraId="4BE2354E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a2.3 (XP_014048070.1) </w:t>
            </w:r>
          </w:p>
        </w:tc>
        <w:tc>
          <w:tcPr>
            <w:tcW w:w="6525" w:type="dxa"/>
            <w:tcBorders>
              <w:top w:val="single" w:sz="4" w:space="0" w:color="auto"/>
            </w:tcBorders>
          </w:tcPr>
          <w:p w14:paraId="4023BC57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MQSWTCIFLIICSMQSVCHCCDWIRHHYGHLSSEYLSLLDQMGGDITKQDAPVFFPRSLYRHIDDAEVEDQVRFLKETIYQITKLFDGNMKSVTWDKKNLDDFLNILERQLENLNSCVSPAMKPEKRLKRYFKKLNKNVLRKMNYSAQAWELIRKETKRHLQRLDILAAQMY</w:t>
            </w:r>
          </w:p>
        </w:tc>
      </w:tr>
      <w:tr w:rsidR="003C26AF" w:rsidRPr="00433BF3" w14:paraId="7805B65F" w14:textId="77777777" w:rsidTr="00E43A1C">
        <w:tc>
          <w:tcPr>
            <w:tcW w:w="2547" w:type="dxa"/>
            <w:tcBorders>
              <w:bottom w:val="single" w:sz="4" w:space="0" w:color="auto"/>
            </w:tcBorders>
          </w:tcPr>
          <w:p w14:paraId="4C0C65DB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lastRenderedPageBreak/>
              <w:t xml:space="preserve">&gt;IFNIa2.4 (XP_014048245.1) </w:t>
            </w:r>
          </w:p>
        </w:tc>
        <w:tc>
          <w:tcPr>
            <w:tcW w:w="6525" w:type="dxa"/>
            <w:tcBorders>
              <w:bottom w:val="single" w:sz="4" w:space="0" w:color="auto"/>
            </w:tcBorders>
          </w:tcPr>
          <w:p w14:paraId="12AC5356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VQSWTCICLIICSMQSVCHCCDWIRHHYGHLSSEYLSLLDQMGGDITKQDAPVFFPTSLYRHIDDAEVEDKVRFLKETIYQITKLFDGNMKSVTWDKKKLDDFLNILERQLENLKSCVSPAMKPERRLKRYFKKLNKNVLRKMNYSAQAWELIRKETKRHLQRLDILAAQMY</w:t>
            </w:r>
          </w:p>
        </w:tc>
      </w:tr>
      <w:tr w:rsidR="003C26AF" w:rsidRPr="00433BF3" w14:paraId="65F2FC52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325A31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e2.3 (XP_014048244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3CBAD10F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GSISFWMCLVMTICTWNKTIGCTWMKTLPRSPSMFQVFSNNIITMLQKMGHEVSRDPQITFPDKQYRQVNNFKAEEQMAFISHTLNAIKKLYSSGKYESTAWDQKGVDKFMNDLYRQTSELDQCVKSMKTRLSKSVKRVNKKMSLHFKFLKNYLKREEYSASGWEDIRTVVLAHLQRLDTTLSSQ</w:t>
            </w:r>
          </w:p>
        </w:tc>
      </w:tr>
      <w:tr w:rsidR="003C26AF" w:rsidRPr="00433BF3" w14:paraId="212E801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5C6C7C2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f2.1 (XP_014048243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25EA1B85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GTLNLSFVVHLLCVIVLYPVVYAKCSDRNAQIYYLSQTRQTLNDLSMERRPRGCIPEAERLRVQRPTLSLQEGEKLWTLRLAFQLASELFQQNLTLVKWNSIKLRDLQDLLARQNMTYSECVRDMSVHLNLPIKNYFKRLDDFLLHERFSACSWEVVRAEMGSIISQVIKNAKKHV</w:t>
            </w:r>
          </w:p>
        </w:tc>
      </w:tr>
      <w:tr w:rsidR="003C26AF" w:rsidRPr="00433BF3" w14:paraId="35ABB0B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FF4530A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a1.1 (XP_014059915.1) </w:t>
            </w:r>
          </w:p>
          <w:p w14:paraId="2B225CF5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054F0E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MQSWTCLFLILCSMQSVCHCCEWIRHHFGHLSSEYLSQLDQMGGDITKQNAPVLFPTSLYRHIDDAEFEDKVRFLNETIYQIIKLFDGNMKSVTWDKKNLDDFLNILERQFENLNSCVSPAMKPESRLKRYFRKLNRKVLRKINYSAEAWELIRKETKRHLQRLDILAGQMY</w:t>
            </w:r>
          </w:p>
        </w:tc>
      </w:tr>
      <w:tr w:rsidR="003C26AF" w:rsidRPr="00433BF3" w14:paraId="208BDF60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6A6C5DB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</w:rPr>
              <w:t>&gt;NP_001117042.1_interferon_alpha_2_precursor_Salmo_salar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17011B95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YTMQSWTCIFLIICSMQSVYHCCDWIRHHYGHLSSEYLSLLDQMGGDITKQDAPVFFPTSLYRHIDDGEVEDKVRFLKETIYQITKLFDGNMKSVTWDKKNLDDFLNILERQLENLNSCVSPAMKPERRLKRYFKKLNKNVLRKMNYSAQAWELIRKETKRHLQRLDILAAQMY</w:t>
            </w:r>
          </w:p>
        </w:tc>
      </w:tr>
      <w:tr w:rsidR="003C26AF" w:rsidRPr="00433BF3" w14:paraId="60332C59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1051ADA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1.3 (XP_014060035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2BE3E0C8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IQMIIWMSAFLCLVQVFSMPMPCQLQGQLVRSTHNLLRDMGGHFPMECLQDNVFMEFPATAFATSGGPQLSSSGAKAIYETLKNIDTLFGTDELPTMWDQQKLEYFQNIVYRQIEESKCMMSSVDTSDYPIRAQGLKTYFGNIAAVLKEKKFSYCAWEVVRKELLYTLEFILKHNSDSLLWSNRT</w:t>
            </w:r>
          </w:p>
        </w:tc>
      </w:tr>
      <w:tr w:rsidR="003C26AF" w:rsidRPr="00433BF3" w14:paraId="3ADBBF7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6394E6A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1.2 (XP_014060034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7F820A8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IQIIIWMSAFLCLVQVLSMPMPCQLKGQLVRTTQNLLRDMGGHFPVECLQDNVFMEFPATAFATSGGPQLSSSGAKALYETLKNIDTLFGTDELPTMWDQQKLEYFQNIVYRQIEESKCMMSSVDTSDYPIRAEGLKTYFGNIAAVLKEKNFSYCAWEVVRKELLYTLEFILKHNSDSLLWSNRT</w:t>
            </w:r>
          </w:p>
        </w:tc>
      </w:tr>
      <w:tr w:rsidR="003C26AF" w:rsidRPr="00433BF3" w14:paraId="09BC6DC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B4CA547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1.1 (XP_014060031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66D49F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HQIIIWMSAFLCLVQVFSMPMPCQLQRHLVGTTYNLLRDMGGHFPLECLQDNNVFMVFPATAFATSGAPQLSSSGAKAIYETLKNIDTLFGTDELPTIWDQHKLEYFQNIIYRQMKESKCMMGSVNTRDYLIRAKMLNTYFRNIAAVLKEKNFSYCAWEVVRKELLYTLEFILKHNSDSLLWSNRT</w:t>
            </w:r>
          </w:p>
        </w:tc>
      </w:tr>
      <w:tr w:rsidR="003C26AF" w:rsidRPr="00433BF3" w14:paraId="73336B8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CCBBF8A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&gt;</w:t>
            </w:r>
            <w:proofErr w:type="spellStart"/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IFNId</w:t>
            </w:r>
            <w:proofErr w:type="spellEnd"/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 (NP_001266021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4F7FC19C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HRPTKSLLICLFLTMCDGFSMGCRWMDDHKFIQHSETLMNLLNIMGGEFTTDSVDVPFPEDLYKQAEYLPTDDTIWFILQTLDKIAELFDGEPDSVWNEKKVEIFLSVLNSQSDGLQSCVTAQKKNSKNLQMYFKRLHNQVLKRMAYSAHAWELVRKEVRTHLMRLVLLGSATENSI</w:t>
            </w:r>
          </w:p>
        </w:tc>
      </w:tr>
      <w:tr w:rsidR="003C26AF" w:rsidRPr="00433BF3" w14:paraId="681FCF2A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6B08BBC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 xml:space="preserve">&gt;IFNIc2.1 (XP_014048254.1)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0DED6A9D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LQTITWMSAFLCVAHVCSMPMPCQLQGQLVRITHNLLRDMGGNFPLDCLQENVFMAFPATAFASSGARQLSSSGAKAIYETLKNIDTLFGADDLPTQWDQRKLENFQNIVYRQIEESKCMMGSVDTSDYLIRTEGLNTYFGNIAAVLKEKNFSYCAWEVVRKELLYTLQFILEHNSDSLLWANRT</w:t>
            </w:r>
          </w:p>
        </w:tc>
      </w:tr>
      <w:tr w:rsidR="003C26AF" w:rsidRPr="00433BF3" w14:paraId="634544A5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75B7F10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&gt;IFNIb2.1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7C264580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VLKWLSICLTLFCQGTAASKPCRWTQFRLGNLNDVSIGLLSDMGGLFPLMCAEENVEQMFPEDLYKNTEGEDVYVVALEAMRYVEQLYNNSLTSVTWSKTELNMFQNVIYRQVQNLELCVVGGVWESSGNGW</w:t>
            </w: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lastRenderedPageBreak/>
              <w:t>SVTLKTYFNKLNTVLKEKEHSACAWEIVRKEIRENLVQFKKFIDSRVKL</w:t>
            </w:r>
          </w:p>
        </w:tc>
      </w:tr>
      <w:tr w:rsidR="003C26AF" w:rsidRPr="00433BF3" w14:paraId="199B316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3676599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lastRenderedPageBreak/>
              <w:t>&gt;IFNIc2.3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60B1A1DB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LQTITWMSAFLCVAHVCSMPMPCQLQGQLVRITHNLLRDMGGNFPLECLQENVFMAFPATAFASSGAPQLGSSGAKAIYETLKNIDILFEADDLPTQWDQQKLKNFQNIVYRQIEESKCMMGSVDTSDYLIRTEGLNTYFGNIAAVLKEKVDYRLNTYRHIVIYLCICLFMNVLIYLLENMLLFIKC</w:t>
            </w:r>
          </w:p>
        </w:tc>
      </w:tr>
      <w:tr w:rsidR="003C26AF" w:rsidRPr="00433BF3" w14:paraId="2D9C4E00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C29334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&gt;IFNIf2.2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509635D7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GTLNVSFVVHLLCVIVLYRVVYAKCSDQKEQMYYLSQTRQTLNYLSMRRPRGCIPEAERLRVQRPTLSLEEGEKLWTLRLAFQLASELFQQNLTLVKWNSIKLRDLQDLLARQNMTYSECVRDLRLRQNLVIGDMVKNYFKQLDDFLSREIKRYCFRSECTNSNNFVLYSDIGERNVCK</w:t>
            </w:r>
          </w:p>
        </w:tc>
      </w:tr>
      <w:tr w:rsidR="003C26AF" w:rsidRPr="00433BF3" w14:paraId="141BDDEB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069281F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&gt;IFNIf1.1</w:t>
            </w:r>
          </w:p>
          <w:p w14:paraId="3D350A19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36D13CF2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  <w:lang w:val="en-US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  <w:lang w:val="en-US"/>
              </w:rPr>
              <w:t>MATLNVSFVVHLLCIIVLNPVVYAKCSDRNEQIYYLSRTRQTLNHLAMERMPSGCIQEAERIMVQRPTLSIEEGEKLWTRKLAFQLASELFKQNPTPVKWDTIKLRELQDLLARQNMTYSKCVRDMSVRLNLPIENMVKNYFKQLGDFLLHERFSSCSWEVVRDEMGRILRDFYKK</w:t>
            </w:r>
          </w:p>
        </w:tc>
      </w:tr>
      <w:tr w:rsidR="003C26AF" w:rsidRPr="00433BF3" w14:paraId="36511455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C1D3739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</w:rPr>
              <w:t>&gt;NP_001117182.1_interferon_alpha_1_precursor_Salmo_salar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57DC37AF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</w:rPr>
              <w:t>MYTVQSWTCICLIICSMQSVCHCCDWIRHHYGHLSSEYLSLLDQMGGDITKQDAPVFFPTSLYRHIDDAEVEDQVRFLKETIYQITKLFDGNMKSVTWDKKKLDDFLNILERQLENLKSCVSPAMKPEKRLKRYFKKLNKNVLRKMNYSAQAWELIRKETKRHLQRLDILAAQMY</w:t>
            </w:r>
          </w:p>
        </w:tc>
      </w:tr>
      <w:tr w:rsidR="003C26AF" w:rsidRPr="00433BF3" w14:paraId="13302F64" w14:textId="77777777" w:rsidTr="00E43A1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F85DFF6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</w:rPr>
              <w:t>&gt;IFNIe1.1</w:t>
            </w:r>
          </w:p>
          <w:p w14:paraId="2DEDCD77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16F013B1" w14:textId="77777777" w:rsidR="003C26AF" w:rsidRPr="00433BF3" w:rsidRDefault="003C26AF" w:rsidP="00E43A1C">
            <w:pPr>
              <w:pStyle w:val="PlainText"/>
              <w:rPr>
                <w:rFonts w:ascii="Palatino Linotype" w:hAnsi="Palatino Linotype" w:cs="Courier New"/>
                <w:sz w:val="20"/>
                <w:szCs w:val="20"/>
              </w:rPr>
            </w:pPr>
            <w:r w:rsidRPr="00433BF3">
              <w:rPr>
                <w:rFonts w:ascii="Palatino Linotype" w:hAnsi="Palatino Linotype" w:cs="Courier New"/>
                <w:sz w:val="20"/>
                <w:szCs w:val="20"/>
              </w:rPr>
              <w:t>MGTSAFHFWNTLQNFCIKDRHRLEHETPPRSPSMFQVFSNNTITTLKKMGHKVSRESQITFPEKQYRQVDNLKADEQIAFILQTLNAIKKLYSSGKCESTSSNQKGVDKLMNDLYRQTSELDQCLRLSKSVKRVNKKMSLHFKFLKNYLKLAVYGASSWEDIRTVVLAHLQRLDMTLNSQ</w:t>
            </w:r>
          </w:p>
        </w:tc>
      </w:tr>
    </w:tbl>
    <w:p w14:paraId="3A96CABF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45ECDCCD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2ADF6F07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58B32F1E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6D2367FD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025949CD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3670FEBC" w14:textId="77777777" w:rsidR="003C26AF" w:rsidRPr="00433BF3" w:rsidRDefault="003C26AF" w:rsidP="003C26AF">
      <w:pPr>
        <w:pStyle w:val="PlainText"/>
        <w:rPr>
          <w:rFonts w:ascii="Palatino Linotype" w:hAnsi="Palatino Linotype" w:cs="Courier New"/>
          <w:sz w:val="20"/>
          <w:szCs w:val="20"/>
        </w:rPr>
      </w:pPr>
    </w:p>
    <w:p w14:paraId="091DDBBE" w14:textId="5983CF34" w:rsidR="003C26AF" w:rsidRDefault="003C26AF" w:rsidP="00654E8F">
      <w:pPr>
        <w:spacing w:before="240"/>
      </w:pPr>
    </w:p>
    <w:p w14:paraId="30B0ED29" w14:textId="77777777" w:rsidR="003C26AF" w:rsidRPr="001549D3" w:rsidRDefault="003C26AF" w:rsidP="00654E8F">
      <w:pPr>
        <w:spacing w:before="240"/>
      </w:pPr>
    </w:p>
    <w:sectPr w:rsidR="003C26A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DBAA6" w14:textId="77777777" w:rsidR="00B749F5" w:rsidRDefault="00B749F5" w:rsidP="00117666">
      <w:pPr>
        <w:spacing w:after="0"/>
      </w:pPr>
      <w:r>
        <w:separator/>
      </w:r>
    </w:p>
  </w:endnote>
  <w:endnote w:type="continuationSeparator" w:id="0">
    <w:p w14:paraId="0BDA6D6D" w14:textId="77777777" w:rsidR="00B749F5" w:rsidRDefault="00B749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E00AB" w14:textId="77777777" w:rsidR="00B749F5" w:rsidRDefault="00B749F5" w:rsidP="00117666">
      <w:pPr>
        <w:spacing w:after="0"/>
      </w:pPr>
      <w:r>
        <w:separator/>
      </w:r>
    </w:p>
  </w:footnote>
  <w:footnote w:type="continuationSeparator" w:id="0">
    <w:p w14:paraId="0A0024BF" w14:textId="77777777" w:rsidR="00B749F5" w:rsidRDefault="00B749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CA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6A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9F5"/>
    <w:rsid w:val="00C52A7B"/>
    <w:rsid w:val="00C56BAF"/>
    <w:rsid w:val="00C679AA"/>
    <w:rsid w:val="00C75972"/>
    <w:rsid w:val="00CD066B"/>
    <w:rsid w:val="00CE4FEE"/>
    <w:rsid w:val="00D060CF"/>
    <w:rsid w:val="00DB59C3"/>
    <w:rsid w:val="00DC002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3C26AF"/>
    <w:pPr>
      <w:spacing w:before="0" w:after="0"/>
    </w:pPr>
    <w:rPr>
      <w:rFonts w:ascii="Consolas" w:hAnsi="Consolas" w:cs="Consolas"/>
      <w:sz w:val="21"/>
      <w:szCs w:val="21"/>
      <w:lang w:val="es-CL"/>
    </w:rPr>
  </w:style>
  <w:style w:type="character" w:customStyle="1" w:styleId="PlainTextChar">
    <w:name w:val="Plain Text Char"/>
    <w:basedOn w:val="DefaultParagraphFont"/>
    <w:link w:val="PlainText"/>
    <w:uiPriority w:val="99"/>
    <w:rsid w:val="003C26AF"/>
    <w:rPr>
      <w:rFonts w:ascii="Consolas" w:hAnsi="Consolas" w:cs="Consolas"/>
      <w:sz w:val="21"/>
      <w:szCs w:val="21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7-22T11:23:00Z</dcterms:created>
  <dcterms:modified xsi:type="dcterms:W3CDTF">2021-07-22T11:23:00Z</dcterms:modified>
</cp:coreProperties>
</file>